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0357D" w14:textId="3A6AEC8C" w:rsidR="00C318EA" w:rsidRPr="00444951" w:rsidRDefault="00F97654" w:rsidP="00644F30">
      <w:pPr>
        <w:jc w:val="center"/>
        <w:rPr>
          <w:rFonts w:ascii="Times New Roman" w:hAnsi="Times New Roman" w:cs="Times New Roman"/>
          <w:b/>
          <w:color w:val="000000" w:themeColor="text1"/>
          <w:sz w:val="36"/>
          <w:szCs w:val="28"/>
        </w:rPr>
      </w:pPr>
      <w:r w:rsidRPr="00444951">
        <w:rPr>
          <w:rFonts w:ascii="Times New Roman" w:hAnsi="Times New Roman" w:cs="Times New Roman" w:hint="eastAsia"/>
          <w:b/>
          <w:color w:val="000000" w:themeColor="text1"/>
          <w:sz w:val="36"/>
          <w:szCs w:val="28"/>
        </w:rPr>
        <w:t>S</w:t>
      </w:r>
      <w:r w:rsidRPr="00444951">
        <w:rPr>
          <w:rFonts w:ascii="Times New Roman" w:hAnsi="Times New Roman" w:cs="Times New Roman"/>
          <w:b/>
          <w:color w:val="000000" w:themeColor="text1"/>
          <w:sz w:val="36"/>
          <w:szCs w:val="28"/>
        </w:rPr>
        <w:t xml:space="preserve">upplementary Tables </w:t>
      </w:r>
      <w:r w:rsidR="00644F30" w:rsidRPr="00444951">
        <w:rPr>
          <w:rFonts w:ascii="Times New Roman" w:hAnsi="Times New Roman" w:cs="Times New Roman"/>
          <w:b/>
          <w:color w:val="000000" w:themeColor="text1"/>
          <w:sz w:val="36"/>
          <w:szCs w:val="28"/>
        </w:rPr>
        <w:t xml:space="preserve"> </w:t>
      </w:r>
    </w:p>
    <w:p w14:paraId="0350EDC8" w14:textId="77777777" w:rsidR="00644F30" w:rsidRPr="00444951" w:rsidRDefault="00644F30" w:rsidP="00644F30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44CC4D9" w14:textId="6B1273C9" w:rsidR="00644F30" w:rsidRPr="00444951" w:rsidRDefault="00F97654" w:rsidP="00644F30">
      <w:pPr>
        <w:jc w:val="left"/>
        <w:rPr>
          <w:rFonts w:ascii="Times New Roman"/>
          <w:b/>
          <w:bCs/>
          <w:color w:val="000000" w:themeColor="text1"/>
          <w:w w:val="101"/>
          <w:sz w:val="22"/>
        </w:rPr>
      </w:pPr>
      <w:bookmarkStart w:id="0" w:name="_Hlk122256614"/>
      <w:r w:rsidRPr="00444951">
        <w:rPr>
          <w:rFonts w:ascii="Times New Roman"/>
          <w:b/>
          <w:bCs/>
          <w:color w:val="000000" w:themeColor="text1"/>
          <w:w w:val="101"/>
          <w:sz w:val="22"/>
        </w:rPr>
        <w:t>Table</w:t>
      </w:r>
      <w:r w:rsidR="00644F30" w:rsidRPr="00444951">
        <w:rPr>
          <w:rFonts w:ascii="Times New Roman"/>
          <w:b/>
          <w:bCs/>
          <w:color w:val="000000" w:themeColor="text1"/>
          <w:w w:val="101"/>
          <w:sz w:val="22"/>
        </w:rPr>
        <w:t xml:space="preserve"> </w:t>
      </w:r>
      <w:r w:rsidRPr="00444951">
        <w:rPr>
          <w:rFonts w:ascii="Times New Roman"/>
          <w:b/>
          <w:bCs/>
          <w:color w:val="000000" w:themeColor="text1"/>
          <w:w w:val="101"/>
          <w:sz w:val="22"/>
        </w:rPr>
        <w:t>S</w:t>
      </w:r>
      <w:r w:rsidR="00644F30" w:rsidRPr="00444951">
        <w:rPr>
          <w:rFonts w:ascii="Times New Roman"/>
          <w:b/>
          <w:bCs/>
          <w:color w:val="000000" w:themeColor="text1"/>
          <w:w w:val="101"/>
          <w:sz w:val="22"/>
        </w:rPr>
        <w:t xml:space="preserve">1. </w:t>
      </w:r>
      <w:r w:rsidR="00644F30" w:rsidRPr="00444951">
        <w:rPr>
          <w:rFonts w:ascii="Times New Roman"/>
          <w:bCs/>
          <w:color w:val="000000" w:themeColor="text1"/>
          <w:w w:val="101"/>
          <w:sz w:val="22"/>
        </w:rPr>
        <w:t xml:space="preserve">Summary of 80 ESBL producing pathogenic </w:t>
      </w:r>
      <w:r w:rsidR="00644F30" w:rsidRPr="00444951">
        <w:rPr>
          <w:rFonts w:ascii="Times New Roman"/>
          <w:bCs/>
          <w:i/>
          <w:iCs/>
          <w:color w:val="000000" w:themeColor="text1"/>
          <w:w w:val="101"/>
          <w:sz w:val="22"/>
        </w:rPr>
        <w:t>E. coli</w:t>
      </w:r>
      <w:r w:rsidR="00644F30" w:rsidRPr="00444951">
        <w:rPr>
          <w:rFonts w:ascii="Times New Roman"/>
          <w:bCs/>
          <w:color w:val="000000" w:themeColor="text1"/>
          <w:w w:val="101"/>
          <w:sz w:val="22"/>
        </w:rPr>
        <w:t xml:space="preserve"> strains isolated in Gyeonggi-do, South Korea from 2014 to 2018</w:t>
      </w:r>
    </w:p>
    <w:tbl>
      <w:tblPr>
        <w:tblW w:w="8907" w:type="dxa"/>
        <w:tblBorders>
          <w:top w:val="single" w:sz="8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828"/>
        <w:gridCol w:w="1134"/>
        <w:gridCol w:w="1220"/>
        <w:gridCol w:w="1323"/>
      </w:tblGrid>
      <w:tr w:rsidR="00444951" w:rsidRPr="00444951" w14:paraId="6F135AF7" w14:textId="77777777" w:rsidTr="001C4B59">
        <w:trPr>
          <w:trHeight w:val="270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0287DC5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.Samp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A63D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4A6E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trains</w:t>
            </w:r>
          </w:p>
        </w:tc>
        <w:tc>
          <w:tcPr>
            <w:tcW w:w="1828" w:type="dxa"/>
            <w:tcBorders>
              <w:top w:val="single" w:sz="8" w:space="0" w:color="auto"/>
              <w:bottom w:val="single" w:sz="4" w:space="0" w:color="auto"/>
            </w:tcBorders>
          </w:tcPr>
          <w:p w14:paraId="65271EC6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enome Access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7057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rigin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8E59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ity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D6E1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hotype</w:t>
            </w:r>
          </w:p>
        </w:tc>
      </w:tr>
      <w:tr w:rsidR="00444951" w:rsidRPr="00444951" w14:paraId="181AA216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9EC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2B9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July-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C80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42-0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8" w:space="0" w:color="CCCCCC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9866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WY000000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AB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D3E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wangju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92A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540BC6E7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8D20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2F0F1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61F0E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02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436D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WZ000000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99D8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8694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Yangpyeong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BCBF8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1EBC49D3" w14:textId="77777777" w:rsidTr="001C4B59">
        <w:trPr>
          <w:trHeight w:val="260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A5C3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11859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E241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0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FAFEC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A0000000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D57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F4444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BE4F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6E56F6A2" w14:textId="77777777" w:rsidTr="001C4B59">
        <w:trPr>
          <w:trHeight w:val="26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8F8E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2445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45F7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0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F82B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B00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5A32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A00193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0D4CA0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274164C8" w14:textId="77777777" w:rsidTr="001C4B59">
        <w:trPr>
          <w:trHeight w:val="26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0965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D5752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D482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08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6FC6670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C00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B1D0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D44A8A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E07AB3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  <w:bookmarkStart w:id="1" w:name="_GoBack"/>
        <w:bookmarkEnd w:id="1"/>
      </w:tr>
      <w:tr w:rsidR="00444951" w:rsidRPr="00444951" w14:paraId="4F19F3BE" w14:textId="77777777" w:rsidTr="001C4B59">
        <w:trPr>
          <w:trHeight w:val="26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41EC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D952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EEED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DEF3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D00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E2E6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165F13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EE3AAB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227C98C6" w14:textId="77777777" w:rsidTr="001C4B59">
        <w:trPr>
          <w:trHeight w:val="260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A8AD1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0643B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60D24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14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370690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E000000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A0C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4FDD9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F3868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08DDDA62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B27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3F3C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880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188-18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BF89D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F00000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76E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8B96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B30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72308301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FA15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AE5CB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ep-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833A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261-0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2265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G000000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94E87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9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A7CEF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waseong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AAA9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46685BDC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B74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C04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91C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261-0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9F504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H00000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0E4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0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D37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916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136C1939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8E44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7A847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Jan-20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376DD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031-0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DB0F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I000000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9D8D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1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1121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anam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1FCF9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3F434807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4B9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B0C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C8D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031-02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1CEF0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J00000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28C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2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15F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883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7A56DB4A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136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2E9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r-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E87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103-2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14111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K000000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D86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C07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Yongi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5A2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05B82B0B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7A48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F0E8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D424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0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923C96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L000000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320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4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7614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won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CBBA5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4C6F73E0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8088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B2FF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B7D7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03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6489A95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M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2E17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FC70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23D1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7ED69B0E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D394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A6D7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776C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0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4A1C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N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0632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8D10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77E5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C69E938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764F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A365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2BDA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10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1BF2B60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O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D852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A10D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5FD7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7204BECA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4D02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2349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88F8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13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467D00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P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4015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4694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7C09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31285F2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84C7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B09B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F7A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15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633011D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Q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9C6C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1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C111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98EA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4F3A22D0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9504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8C86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DBCE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16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2A35232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R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1F68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B090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5708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1ED9F5E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65B8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14AD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FFD6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A461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S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EF17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21C4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4870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36799C5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7A1F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DE2F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7F95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19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6405448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T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2417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7217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BAFE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13C5914F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2C92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C761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A8F9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24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22647CA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U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E43B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7CC4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44D4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A20F09D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4487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D8D2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CA4F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26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4430D65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V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ACBC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754E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1C9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52724B4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B825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40C2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26D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2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148A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W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C7FF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6E08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0902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440BDF9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7BC8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81DD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CE38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29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7521442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X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14A8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5620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E94D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A584251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49FF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9D4D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8387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32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4D8A213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Y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81BF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65B7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F40D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7BC16808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4E3B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07F2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9EFE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34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2A644AE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XZ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95FC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CE89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35CF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7ECD2DA6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0FCF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60F9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1B92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35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11A7D83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A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E9CC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2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1869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511E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7747B329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D2BD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8D98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D45B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3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8502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B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6C2D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EF0C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6ECC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582FD5AD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136A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ADA8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DF41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37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7DB9CCD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C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3BCE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1E8D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D750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4850CF76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52DE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EF1E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1FAF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682D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D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7590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EA42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D354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04D0DA4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3BB5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6811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27D8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4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6BD1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E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22B9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0590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4AC2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2A06C90F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10C4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075A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F686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4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6241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F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3884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00AA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549A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4963D519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C0BE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28E3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79FC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4-4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8E15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G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AB1B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04F9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9F75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9F3ECD8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2F4F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CECF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AB66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7-08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4B03CFD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H00000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8C60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164A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FA61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6295A947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D33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FC58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DE3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37-34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7F3F8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I00000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B33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D613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237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73D73F6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FE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02E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r-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4FD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139-02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30837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J000000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FA9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6B8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waseong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AB5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1104876C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967D4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20A7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8CEC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464-0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3CD2583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K000000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8E928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39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98953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nseong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A069B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49F6112E" w14:textId="77777777" w:rsidTr="001C4B59">
        <w:trPr>
          <w:trHeight w:val="2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E9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B774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E03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464-13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F9660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L00000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89D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0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9D2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974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48391A5C" w14:textId="77777777" w:rsidTr="001C4B59">
        <w:trPr>
          <w:trHeight w:val="26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F1F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86C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2A2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0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2EEC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M000000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B18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0C7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iheung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264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53C5A184" w14:textId="77777777" w:rsidTr="001C4B59">
        <w:trPr>
          <w:trHeight w:val="26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512B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BC16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7A53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0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9570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N00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C04D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2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692F53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ED6068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5E6C3F37" w14:textId="77777777" w:rsidTr="001C4B59">
        <w:trPr>
          <w:trHeight w:val="26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2266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19563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DCA1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08</w:t>
            </w:r>
          </w:p>
        </w:tc>
        <w:tc>
          <w:tcPr>
            <w:tcW w:w="1828" w:type="dxa"/>
            <w:tcBorders>
              <w:top w:val="nil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0F624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O00000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8EF1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3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338336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E1889D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</w:tbl>
    <w:p w14:paraId="79C1F978" w14:textId="77777777" w:rsidR="00644F30" w:rsidRPr="00444951" w:rsidRDefault="00644F30" w:rsidP="00644F30">
      <w:pPr>
        <w:rPr>
          <w:rFonts w:ascii="Times New Roman" w:hAnsi="Times New Roman" w:cs="Times New Roman"/>
          <w:color w:val="000000" w:themeColor="text1"/>
        </w:rPr>
      </w:pPr>
      <w:r w:rsidRPr="00444951">
        <w:rPr>
          <w:rFonts w:ascii="Times New Roman" w:hAnsi="Times New Roman" w:cs="Times New Roman"/>
          <w:color w:val="000000" w:themeColor="text1"/>
        </w:rPr>
        <w:br w:type="page"/>
      </w:r>
    </w:p>
    <w:p w14:paraId="218C5E4A" w14:textId="103EA4FB" w:rsidR="00644F30" w:rsidRPr="00444951" w:rsidRDefault="00F97654" w:rsidP="00644F30">
      <w:pPr>
        <w:jc w:val="left"/>
        <w:rPr>
          <w:rFonts w:ascii="Times New Roman"/>
          <w:b/>
          <w:bCs/>
          <w:color w:val="000000" w:themeColor="text1"/>
          <w:w w:val="101"/>
          <w:sz w:val="22"/>
        </w:rPr>
      </w:pPr>
      <w:r w:rsidRPr="00444951">
        <w:rPr>
          <w:rFonts w:ascii="Times New Roman"/>
          <w:b/>
          <w:bCs/>
          <w:color w:val="000000" w:themeColor="text1"/>
          <w:w w:val="101"/>
          <w:sz w:val="22"/>
        </w:rPr>
        <w:t>Table S</w:t>
      </w:r>
      <w:r w:rsidR="00644F30" w:rsidRPr="00444951">
        <w:rPr>
          <w:rFonts w:ascii="Times New Roman"/>
          <w:b/>
          <w:bCs/>
          <w:color w:val="000000" w:themeColor="text1"/>
          <w:w w:val="101"/>
          <w:sz w:val="22"/>
        </w:rPr>
        <w:t>1. (Continued)</w:t>
      </w:r>
    </w:p>
    <w:tbl>
      <w:tblPr>
        <w:tblW w:w="89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7"/>
        <w:gridCol w:w="1056"/>
        <w:gridCol w:w="1159"/>
        <w:gridCol w:w="1913"/>
        <w:gridCol w:w="1134"/>
        <w:gridCol w:w="1134"/>
        <w:gridCol w:w="1448"/>
      </w:tblGrid>
      <w:tr w:rsidR="00444951" w:rsidRPr="00444951" w14:paraId="6FD41CBB" w14:textId="77777777" w:rsidTr="001C4B59">
        <w:trPr>
          <w:trHeight w:val="271"/>
        </w:trPr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13BA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.Sampl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8E0E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me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6D81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trains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AEAD1A" w14:textId="77777777" w:rsidR="004F6FEB" w:rsidRPr="00444951" w:rsidRDefault="00C05CD2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enome Access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A3FA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rig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6603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ity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48A23" w14:textId="77777777" w:rsidR="004F6FEB" w:rsidRPr="00444951" w:rsidRDefault="004F6FEB" w:rsidP="00644F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hotype</w:t>
            </w:r>
          </w:p>
        </w:tc>
      </w:tr>
      <w:tr w:rsidR="00444951" w:rsidRPr="00444951" w14:paraId="00DC2433" w14:textId="77777777" w:rsidTr="001C4B59">
        <w:trPr>
          <w:trHeight w:val="261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1EB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BE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FA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13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6AD869C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P000000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DB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2A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iheung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5A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59011A79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56C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B8A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31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15-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8B26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Q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24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46F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80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74FA2B24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69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4DA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C34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15-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E0685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R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746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FEE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533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955A4FF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81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84E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A53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18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4F47F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S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A45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31E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9A1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2862A47E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46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CE2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58C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22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503471C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T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D4E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8F0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780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1E75D6E1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3F5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47C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5F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C558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U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3B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8ED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46E" w14:textId="7E284E38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</w:t>
            </w:r>
            <w:r w:rsidR="00351B95"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C</w:t>
            </w:r>
          </w:p>
        </w:tc>
      </w:tr>
      <w:tr w:rsidR="00444951" w:rsidRPr="00444951" w14:paraId="61AC8B9A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43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C61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CB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29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3ECBCAB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V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25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012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66E" w14:textId="1FF1BEEC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</w:t>
            </w:r>
            <w:r w:rsidR="00351B95"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C</w:t>
            </w:r>
          </w:p>
        </w:tc>
      </w:tr>
      <w:tr w:rsidR="00444951" w:rsidRPr="00444951" w14:paraId="2602A3FB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22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67D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E8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31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E10AD5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W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1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C36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3E6" w14:textId="6FF12F98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</w:t>
            </w:r>
            <w:r w:rsidR="00351B95"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C</w:t>
            </w:r>
          </w:p>
        </w:tc>
      </w:tr>
      <w:tr w:rsidR="00444951" w:rsidRPr="00444951" w14:paraId="45C7FB3B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9B3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79D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073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33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83B9CF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X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E0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A4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09F7" w14:textId="4A92002C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</w:t>
            </w:r>
            <w:r w:rsidR="00351B95"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C</w:t>
            </w:r>
          </w:p>
        </w:tc>
      </w:tr>
      <w:tr w:rsidR="00444951" w:rsidRPr="00444951" w14:paraId="6A526E75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09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52E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7E0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37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5207992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Y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F84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F76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70C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315D5201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03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F06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52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A85E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YZ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9F2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0DD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17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6742D04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D6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303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DA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4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880C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A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417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FB1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C2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4814EEFB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06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43C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2C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D0C3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B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A3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8A7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3E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5D83F0F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F0C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8A6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31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836D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C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4B0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DCE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58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3EF87F8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C71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906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969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47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76891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D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D2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4E0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DA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6AEBA8CF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DAB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32A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BB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06-5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4EE0F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E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48B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025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EBD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506561AE" w14:textId="77777777" w:rsidTr="001C4B59">
        <w:trPr>
          <w:trHeight w:val="261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F0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2F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92A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0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30197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F000000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40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FAE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wangju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03E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70D0773D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2E3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FF2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3F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05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A55C13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G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AF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11C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C2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7443474E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32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B98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A9B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08-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6AF8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H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333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C42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2F8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41F28817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1A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884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57F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08-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49E1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I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3D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D85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2B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4DC941E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9F2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F82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B6D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13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0B30C79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J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2D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0E9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55B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6161171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AA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F8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F69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7F26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K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01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5F8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17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6948EBD2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A0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166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0E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064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L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0F3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48C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E0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7D1CDB82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2D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967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F9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18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32A1747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M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C5A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C87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9F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2FB8546C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33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D7C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90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0AAC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N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85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373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000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06E3B9E4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8B3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06C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08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2FFE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O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17F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FAE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B3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3D29CA6F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146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871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F7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23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6EE03F2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P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11E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07F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CE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6EB25889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FD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BBA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CB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24-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38BB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Q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E58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8EC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7CD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783BBF85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797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306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FE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24-2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000000" w:fill="FFFFFF"/>
            <w:vAlign w:val="center"/>
          </w:tcPr>
          <w:p w14:paraId="505D01D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R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6E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8DA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A1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EECC10B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3F9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2BE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36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9DABC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S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E1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ADF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58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7853BF89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64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565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2DD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D2EB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T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95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BB4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2F4" w14:textId="0FCDD6EA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</w:t>
            </w:r>
            <w:r w:rsidR="000511C8"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C</w:t>
            </w:r>
          </w:p>
        </w:tc>
      </w:tr>
      <w:tr w:rsidR="00444951" w:rsidRPr="00444951" w14:paraId="4AD8838C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41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D46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5E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40-1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right w:val="nil"/>
            </w:tcBorders>
            <w:shd w:val="clear" w:color="000000" w:fill="FFFFFF"/>
            <w:vAlign w:val="center"/>
          </w:tcPr>
          <w:p w14:paraId="1D26FD1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U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64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F35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8A5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</w:t>
            </w:r>
          </w:p>
        </w:tc>
      </w:tr>
      <w:tr w:rsidR="00444951" w:rsidRPr="00444951" w14:paraId="21DB1EDE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7E6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E235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AC1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28-40-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8980C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V00000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931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D745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4A35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34318C44" w14:textId="77777777" w:rsidTr="001C4B59">
        <w:trPr>
          <w:trHeight w:val="261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F17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E1E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ep-201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4BCB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70-0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2A668A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W000000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9406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867D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waseong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6139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6ED93BAF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EE42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6D8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ug-20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9D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447-0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C791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X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41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B35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ns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82F7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</w:t>
            </w:r>
          </w:p>
        </w:tc>
      </w:tr>
      <w:tr w:rsidR="00444951" w:rsidRPr="00444951" w14:paraId="0F2071CD" w14:textId="77777777" w:rsidTr="001C4B59">
        <w:trPr>
          <w:trHeight w:val="261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F6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37C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C33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447-09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right w:val="nil"/>
            </w:tcBorders>
            <w:shd w:val="clear" w:color="000000" w:fill="FFFFFF"/>
            <w:vAlign w:val="center"/>
          </w:tcPr>
          <w:p w14:paraId="5E21CAB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Y0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F81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BFF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F51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  <w:tr w:rsidR="00444951" w:rsidRPr="00444951" w14:paraId="063E68E2" w14:textId="77777777" w:rsidTr="001C4B59">
        <w:trPr>
          <w:trHeight w:val="271"/>
        </w:trPr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842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E008E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F644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447-15</w:t>
            </w:r>
          </w:p>
        </w:tc>
        <w:tc>
          <w:tcPr>
            <w:tcW w:w="1913" w:type="dxa"/>
            <w:tcBorders>
              <w:top w:val="nil"/>
              <w:left w:val="single" w:sz="8" w:space="0" w:color="CCCCCC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4F6EC3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20"/>
              </w:rPr>
              <w:t>JAWCZZ00000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0370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-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E595EF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DF25" w14:textId="77777777" w:rsidR="00C05CD2" w:rsidRPr="00444951" w:rsidRDefault="00C05CD2" w:rsidP="00C05C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</w:t>
            </w:r>
          </w:p>
        </w:tc>
      </w:tr>
    </w:tbl>
    <w:p w14:paraId="1212CE84" w14:textId="77777777" w:rsidR="00C609D4" w:rsidRPr="00444951" w:rsidRDefault="00C05CD2" w:rsidP="00644F30">
      <w:pPr>
        <w:rPr>
          <w:rFonts w:ascii="Times New Roman" w:hAnsi="Times New Roman" w:cs="Times New Roman"/>
          <w:color w:val="000000" w:themeColor="text1"/>
        </w:rPr>
        <w:sectPr w:rsidR="00C609D4" w:rsidRPr="0044495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44951">
        <w:rPr>
          <w:rFonts w:ascii="Times New Roman" w:hAnsi="Times New Roman" w:cs="Times New Roman"/>
          <w:color w:val="000000" w:themeColor="text1"/>
        </w:rPr>
        <w:br w:type="page"/>
      </w:r>
    </w:p>
    <w:p w14:paraId="477EA480" w14:textId="084EBACC" w:rsidR="001C4B59" w:rsidRPr="00444951" w:rsidRDefault="00F97654" w:rsidP="00C609D4">
      <w:pPr>
        <w:rPr>
          <w:rFonts w:ascii="Times New Roman"/>
          <w:color w:val="000000" w:themeColor="text1"/>
          <w:w w:val="101"/>
          <w:sz w:val="22"/>
        </w:rPr>
      </w:pPr>
      <w:r w:rsidRPr="00444951">
        <w:rPr>
          <w:rFonts w:ascii="Times New Roman"/>
          <w:b/>
          <w:bCs/>
          <w:color w:val="000000" w:themeColor="text1"/>
          <w:w w:val="101"/>
          <w:sz w:val="22"/>
        </w:rPr>
        <w:t>Table S</w:t>
      </w:r>
      <w:r w:rsidR="001C4B59" w:rsidRPr="00444951">
        <w:rPr>
          <w:rFonts w:ascii="Times New Roman"/>
          <w:b/>
          <w:bCs/>
          <w:color w:val="000000" w:themeColor="text1"/>
          <w:w w:val="101"/>
          <w:sz w:val="22"/>
        </w:rPr>
        <w:t xml:space="preserve">2. </w:t>
      </w:r>
      <w:r w:rsidR="00C609D4" w:rsidRPr="00444951">
        <w:rPr>
          <w:rFonts w:ascii="Times New Roman" w:eastAsia="Batang" w:hAnsi="Times New Roman" w:cs="Times New Roman"/>
          <w:b/>
          <w:color w:val="000000" w:themeColor="text1"/>
          <w:sz w:val="22"/>
          <w:szCs w:val="24"/>
        </w:rPr>
        <w:t xml:space="preserve">Antimicrobial susceptibility of ESBL-producing </w:t>
      </w:r>
      <w:r w:rsidR="00C609D4" w:rsidRPr="00444951">
        <w:rPr>
          <w:rFonts w:ascii="Times New Roman" w:eastAsia="Batang" w:hAnsi="Times New Roman" w:cs="Times New Roman"/>
          <w:b/>
          <w:i/>
          <w:color w:val="000000" w:themeColor="text1"/>
          <w:sz w:val="22"/>
          <w:szCs w:val="24"/>
        </w:rPr>
        <w:t>E. coli</w:t>
      </w:r>
      <w:r w:rsidR="00C609D4" w:rsidRPr="00444951">
        <w:rPr>
          <w:rFonts w:ascii="Times New Roman" w:eastAsia="Batang" w:hAnsi="Times New Roman" w:cs="Times New Roman"/>
          <w:b/>
          <w:color w:val="000000" w:themeColor="text1"/>
          <w:sz w:val="22"/>
          <w:szCs w:val="24"/>
        </w:rPr>
        <w:t xml:space="preserve"> isolates</w:t>
      </w:r>
      <w:r w:rsidR="00053CCB" w:rsidRPr="00444951">
        <w:rPr>
          <w:rFonts w:ascii="Times New Roman" w:eastAsia="Batang" w:hAnsi="Times New Roman" w:cs="Times New Roman"/>
          <w:b/>
          <w:color w:val="000000" w:themeColor="text1"/>
          <w:sz w:val="22"/>
          <w:szCs w:val="24"/>
        </w:rPr>
        <w:t xml:space="preserve"> using VITEK 2 system</w:t>
      </w:r>
    </w:p>
    <w:tbl>
      <w:tblPr>
        <w:tblW w:w="120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4"/>
        <w:gridCol w:w="3010"/>
        <w:gridCol w:w="793"/>
        <w:gridCol w:w="793"/>
        <w:gridCol w:w="794"/>
        <w:gridCol w:w="792"/>
        <w:gridCol w:w="681"/>
        <w:gridCol w:w="659"/>
        <w:gridCol w:w="696"/>
        <w:gridCol w:w="792"/>
        <w:gridCol w:w="796"/>
      </w:tblGrid>
      <w:tr w:rsidR="00444951" w:rsidRPr="00444951" w14:paraId="3BB6F6FC" w14:textId="77777777" w:rsidTr="009D7519">
        <w:trPr>
          <w:trHeight w:val="267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3C1A10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ntimicrobial class</w:t>
            </w:r>
          </w:p>
        </w:tc>
        <w:tc>
          <w:tcPr>
            <w:tcW w:w="30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64A852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ntimicrobial agent</w:t>
            </w:r>
          </w:p>
        </w:tc>
        <w:tc>
          <w:tcPr>
            <w:tcW w:w="679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3E2B7E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No. of ESBL-producing pathogenic </w:t>
            </w:r>
            <w:r w:rsidRPr="00444951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E.coli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isolates</w:t>
            </w:r>
          </w:p>
        </w:tc>
      </w:tr>
      <w:tr w:rsidR="00444951" w:rsidRPr="00444951" w14:paraId="46013FEB" w14:textId="77777777" w:rsidTr="009D7519">
        <w:trPr>
          <w:trHeight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DECFF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9EF77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380" w:type="dxa"/>
            <w:gridSpan w:val="3"/>
            <w:shd w:val="clear" w:color="auto" w:fill="FFFFFF"/>
            <w:noWrap/>
            <w:vAlign w:val="center"/>
            <w:hideMark/>
          </w:tcPr>
          <w:p w14:paraId="129499C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AEC (n=26)</w:t>
            </w:r>
          </w:p>
        </w:tc>
        <w:tc>
          <w:tcPr>
            <w:tcW w:w="2132" w:type="dxa"/>
            <w:gridSpan w:val="3"/>
            <w:shd w:val="clear" w:color="auto" w:fill="FFFFFF"/>
            <w:noWrap/>
            <w:vAlign w:val="center"/>
            <w:hideMark/>
          </w:tcPr>
          <w:p w14:paraId="69DB156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PEC (n=10)</w:t>
            </w:r>
          </w:p>
        </w:tc>
        <w:tc>
          <w:tcPr>
            <w:tcW w:w="2284" w:type="dxa"/>
            <w:gridSpan w:val="3"/>
            <w:shd w:val="clear" w:color="auto" w:fill="FFFFFF"/>
            <w:noWrap/>
            <w:vAlign w:val="center"/>
            <w:hideMark/>
          </w:tcPr>
          <w:p w14:paraId="14D18C5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TEC (n=44)</w:t>
            </w:r>
          </w:p>
        </w:tc>
      </w:tr>
      <w:tr w:rsidR="00444951" w:rsidRPr="00444951" w14:paraId="6278666C" w14:textId="77777777" w:rsidTr="009D7519">
        <w:trPr>
          <w:trHeight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DE633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50578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5FCFB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B09AE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32D68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5CA74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98A050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F03DF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85940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8BC67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490CA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</w:t>
            </w:r>
          </w:p>
        </w:tc>
      </w:tr>
      <w:tr w:rsidR="00444951" w:rsidRPr="00444951" w14:paraId="7C87EBB0" w14:textId="77777777" w:rsidTr="009D7519">
        <w:trPr>
          <w:trHeight w:val="314"/>
        </w:trPr>
        <w:tc>
          <w:tcPr>
            <w:tcW w:w="2284" w:type="dxa"/>
            <w:shd w:val="clear" w:color="auto" w:fill="FFFFFF"/>
            <w:noWrap/>
            <w:vAlign w:val="center"/>
            <w:hideMark/>
          </w:tcPr>
          <w:p w14:paraId="3FFE16B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nicillin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11B9A63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mpicill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A2AA05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055F5F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CC9955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4C73F73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17DFB81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7CA5622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6FB272C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2BEA915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60D5937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444951" w:rsidRPr="00444951" w14:paraId="65B6E8D1" w14:textId="77777777" w:rsidTr="009D7519">
        <w:trPr>
          <w:trHeight w:val="285"/>
        </w:trPr>
        <w:tc>
          <w:tcPr>
            <w:tcW w:w="2284" w:type="dxa"/>
            <w:vMerge w:val="restart"/>
            <w:shd w:val="clear" w:color="auto" w:fill="FFFFFF"/>
            <w:noWrap/>
            <w:vAlign w:val="center"/>
            <w:hideMark/>
          </w:tcPr>
          <w:p w14:paraId="0569B18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nicillins+ß-lactamase inhibitor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42CB715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moxicillin/Clavulanic Acid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1C8CBE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F437C4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B040A2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25059FB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63CD998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6188C78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575AA7C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4BE3908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742C61F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1</w:t>
            </w:r>
          </w:p>
        </w:tc>
      </w:tr>
      <w:tr w:rsidR="00444951" w:rsidRPr="00444951" w14:paraId="46E9D406" w14:textId="77777777" w:rsidTr="009D7519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350E7AA9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07846BF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mpicillin/Sulbactam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E2F33B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3DF711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E0213A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10B91CE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2897847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57C1B74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3DA1D84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4F38E7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0EAE11B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</w:t>
            </w:r>
          </w:p>
        </w:tc>
      </w:tr>
      <w:tr w:rsidR="00444951" w:rsidRPr="00444951" w14:paraId="77D661D1" w14:textId="77777777" w:rsidTr="009D7519">
        <w:trPr>
          <w:trHeight w:val="279"/>
        </w:trPr>
        <w:tc>
          <w:tcPr>
            <w:tcW w:w="2284" w:type="dxa"/>
            <w:vMerge w:val="restart"/>
            <w:shd w:val="clear" w:color="auto" w:fill="FFFFFF"/>
            <w:vAlign w:val="center"/>
            <w:hideMark/>
          </w:tcPr>
          <w:p w14:paraId="1377B56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n-extended spectrum cephalosporins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(1st generation cephalosporins)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72773EB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falot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3AD7D1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1A5E05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39B0C9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E3DF6A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7A2C7F0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1811C38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7C87BEE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7EB2A29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2614679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444951" w:rsidRPr="00444951" w14:paraId="114917F2" w14:textId="77777777" w:rsidTr="009D7519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767392F2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4AD9503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fazol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DE7230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7377D3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6CC61C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9CF05C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661E576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350BBA4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DF6D21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20E5DBE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2D32CF5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444951" w:rsidRPr="00444951" w14:paraId="2672A6AC" w14:textId="77777777" w:rsidTr="009D7519">
        <w:trPr>
          <w:trHeight w:val="289"/>
        </w:trPr>
        <w:tc>
          <w:tcPr>
            <w:tcW w:w="2284" w:type="dxa"/>
            <w:vMerge w:val="restart"/>
            <w:shd w:val="clear" w:color="auto" w:fill="FFFFFF"/>
            <w:noWrap/>
            <w:vAlign w:val="center"/>
            <w:hideMark/>
          </w:tcPr>
          <w:p w14:paraId="3C28628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phamycin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74579C3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foteta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00FFFE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0D8532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5FAAEA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5D0BDC7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2B15B53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7AD6061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7FB3F3D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359EA9D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22E781F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</w:tr>
      <w:tr w:rsidR="00444951" w:rsidRPr="00444951" w14:paraId="1507C202" w14:textId="77777777" w:rsidTr="009D7519">
        <w:trPr>
          <w:trHeight w:val="279"/>
        </w:trPr>
        <w:tc>
          <w:tcPr>
            <w:tcW w:w="0" w:type="auto"/>
            <w:vMerge/>
            <w:vAlign w:val="center"/>
            <w:hideMark/>
          </w:tcPr>
          <w:p w14:paraId="1770CD35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5D7D30F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foxit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6CD1F5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639419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D966C5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EC8073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2AC8FA1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7B2EC73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4C9CEBF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3B15F12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53D1070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</w:tr>
      <w:tr w:rsidR="00444951" w:rsidRPr="00444951" w14:paraId="56C3529E" w14:textId="77777777" w:rsidTr="009D7519">
        <w:trPr>
          <w:trHeight w:val="308"/>
        </w:trPr>
        <w:tc>
          <w:tcPr>
            <w:tcW w:w="2284" w:type="dxa"/>
            <w:vMerge w:val="restart"/>
            <w:shd w:val="clear" w:color="auto" w:fill="FFFFFF"/>
            <w:vAlign w:val="center"/>
            <w:hideMark/>
          </w:tcPr>
          <w:p w14:paraId="65AA831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xtended spectrum cephalosporins</w:t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br/>
            </w: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(3rd generation cephalosporins)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5974FF2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fotaxime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86E1CB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34F86B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0CF11C2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18D140E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2EB2F39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2237F1B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5741287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79B92F8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5061E60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444951" w:rsidRPr="00444951" w14:paraId="02253FC9" w14:textId="77777777" w:rsidTr="009D7519">
        <w:trPr>
          <w:trHeight w:val="267"/>
        </w:trPr>
        <w:tc>
          <w:tcPr>
            <w:tcW w:w="0" w:type="auto"/>
            <w:vMerge/>
            <w:vAlign w:val="center"/>
            <w:hideMark/>
          </w:tcPr>
          <w:p w14:paraId="1E4565B2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675B1F8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eftriaxone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DD54AE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AA8012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4A40D83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34B44FF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046B716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28E9126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074629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5BF7453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38286E8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444951" w:rsidRPr="00444951" w14:paraId="7D9622C7" w14:textId="77777777" w:rsidTr="009D7519">
        <w:trPr>
          <w:trHeight w:val="335"/>
        </w:trPr>
        <w:tc>
          <w:tcPr>
            <w:tcW w:w="2284" w:type="dxa"/>
            <w:shd w:val="clear" w:color="auto" w:fill="FFFFFF"/>
            <w:noWrap/>
            <w:vAlign w:val="center"/>
            <w:hideMark/>
          </w:tcPr>
          <w:p w14:paraId="6A0CB67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bapenem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04C0F92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mipenem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A22482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0378A0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DB6809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1D70D39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0C72F9F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31EB461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29ED2C1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AC11D4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2D8C61F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</w:tr>
      <w:tr w:rsidR="00444951" w:rsidRPr="00444951" w14:paraId="2E1F2081" w14:textId="77777777" w:rsidTr="009D7519">
        <w:trPr>
          <w:trHeight w:val="267"/>
        </w:trPr>
        <w:tc>
          <w:tcPr>
            <w:tcW w:w="2284" w:type="dxa"/>
            <w:vMerge w:val="restart"/>
            <w:shd w:val="clear" w:color="auto" w:fill="FFFFFF"/>
            <w:noWrap/>
            <w:vAlign w:val="center"/>
            <w:hideMark/>
          </w:tcPr>
          <w:p w14:paraId="03C1306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minoglycoside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256A4F2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mikac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A6BA1C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E2A068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D48CAD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6C9AB8F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06B6457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1994354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65CBF9F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5D40920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112E091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</w:tr>
      <w:tr w:rsidR="00444951" w:rsidRPr="00444951" w14:paraId="3E396F61" w14:textId="77777777" w:rsidTr="009D7519">
        <w:trPr>
          <w:trHeight w:val="301"/>
        </w:trPr>
        <w:tc>
          <w:tcPr>
            <w:tcW w:w="0" w:type="auto"/>
            <w:vMerge/>
            <w:vAlign w:val="center"/>
            <w:hideMark/>
          </w:tcPr>
          <w:p w14:paraId="7B2EBF57" w14:textId="77777777" w:rsidR="00C609D4" w:rsidRPr="00444951" w:rsidRDefault="00C609D4" w:rsidP="009D7519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4B6F5B9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Gentamic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A18F0B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9D68B6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6AF6EE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33E3E1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05E14F6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2FAFE1B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0973C66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399005B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65385C4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1</w:t>
            </w:r>
          </w:p>
        </w:tc>
      </w:tr>
      <w:tr w:rsidR="00444951" w:rsidRPr="00444951" w14:paraId="7FE8310F" w14:textId="77777777" w:rsidTr="009D7519">
        <w:trPr>
          <w:trHeight w:val="267"/>
        </w:trPr>
        <w:tc>
          <w:tcPr>
            <w:tcW w:w="2284" w:type="dxa"/>
            <w:shd w:val="clear" w:color="auto" w:fill="FFFFFF"/>
            <w:noWrap/>
            <w:vAlign w:val="center"/>
            <w:hideMark/>
          </w:tcPr>
          <w:p w14:paraId="3C72B6A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Quinolone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17D6EDE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alidixic Acid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B7195B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F88EB9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02C3BBF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2A0F4CC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2801117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4C06C76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3B1DCDA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1687CA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2083EB5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444951" w:rsidRPr="00444951" w14:paraId="22D82CC5" w14:textId="77777777" w:rsidTr="009D7519">
        <w:trPr>
          <w:trHeight w:val="267"/>
        </w:trPr>
        <w:tc>
          <w:tcPr>
            <w:tcW w:w="2284" w:type="dxa"/>
            <w:shd w:val="clear" w:color="auto" w:fill="FFFFFF"/>
            <w:noWrap/>
            <w:vAlign w:val="center"/>
            <w:hideMark/>
          </w:tcPr>
          <w:p w14:paraId="09AF0A9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Fluoroquinolone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1B3627F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iprofloxacin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7A6D6F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6908A3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213D97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1E8B8B5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6A6E71C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2A0F0CC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E6AC87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0199A60C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7E83D6E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</w:tr>
      <w:tr w:rsidR="00444951" w:rsidRPr="00444951" w14:paraId="54432E6C" w14:textId="77777777" w:rsidTr="009D7519">
        <w:trPr>
          <w:trHeight w:val="312"/>
        </w:trPr>
        <w:tc>
          <w:tcPr>
            <w:tcW w:w="2284" w:type="dxa"/>
            <w:shd w:val="clear" w:color="auto" w:fill="FFFFFF"/>
            <w:noWrap/>
            <w:vAlign w:val="center"/>
            <w:hideMark/>
          </w:tcPr>
          <w:p w14:paraId="5A3A4048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etracycline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07C0E54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etracycline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E285D1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D88DB3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464F3B0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6898582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377ABD7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7AC43EC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55A90E0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518B926F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727D842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</w:t>
            </w:r>
          </w:p>
        </w:tc>
      </w:tr>
      <w:tr w:rsidR="00444951" w:rsidRPr="00444951" w14:paraId="2349E055" w14:textId="77777777" w:rsidTr="009D7519">
        <w:trPr>
          <w:trHeight w:val="267"/>
        </w:trPr>
        <w:tc>
          <w:tcPr>
            <w:tcW w:w="2284" w:type="dxa"/>
            <w:shd w:val="clear" w:color="auto" w:fill="FFFFFF"/>
            <w:noWrap/>
            <w:vAlign w:val="center"/>
            <w:hideMark/>
          </w:tcPr>
          <w:p w14:paraId="3058BAE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henicols</w:t>
            </w:r>
          </w:p>
        </w:tc>
        <w:tc>
          <w:tcPr>
            <w:tcW w:w="3010" w:type="dxa"/>
            <w:shd w:val="clear" w:color="auto" w:fill="FFFFFF"/>
            <w:vAlign w:val="center"/>
            <w:hideMark/>
          </w:tcPr>
          <w:p w14:paraId="570614D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hloramphenicol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F596FE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527439E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0E59D58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27622AD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681" w:type="dxa"/>
            <w:shd w:val="clear" w:color="auto" w:fill="FFFFFF"/>
            <w:noWrap/>
            <w:vAlign w:val="center"/>
            <w:hideMark/>
          </w:tcPr>
          <w:p w14:paraId="7C12187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659" w:type="dxa"/>
            <w:shd w:val="clear" w:color="auto" w:fill="FFFFFF"/>
            <w:noWrap/>
            <w:vAlign w:val="center"/>
            <w:hideMark/>
          </w:tcPr>
          <w:p w14:paraId="5D40E345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96" w:type="dxa"/>
            <w:shd w:val="clear" w:color="auto" w:fill="FFFFFF"/>
            <w:noWrap/>
            <w:vAlign w:val="center"/>
            <w:hideMark/>
          </w:tcPr>
          <w:p w14:paraId="1D5BB2B3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14:paraId="61E32E5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796" w:type="dxa"/>
            <w:shd w:val="clear" w:color="auto" w:fill="FFFFFF"/>
            <w:noWrap/>
            <w:vAlign w:val="center"/>
            <w:hideMark/>
          </w:tcPr>
          <w:p w14:paraId="63753A49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</w:tr>
      <w:tr w:rsidR="00444951" w:rsidRPr="00444951" w14:paraId="129758C4" w14:textId="77777777" w:rsidTr="009D7519">
        <w:trPr>
          <w:trHeight w:val="349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2FE03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Folate Pathway inhibitors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BBA6951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rimethoprim/Sulfamethocxazol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670424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16D05D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644603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82C156A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3E71E0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A38D92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7AE2CB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5B6DE6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093D677" w14:textId="77777777" w:rsidR="00C609D4" w:rsidRPr="00444951" w:rsidRDefault="00C609D4" w:rsidP="009D751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</w:t>
            </w:r>
          </w:p>
        </w:tc>
      </w:tr>
    </w:tbl>
    <w:p w14:paraId="6079AED8" w14:textId="5BFE8690" w:rsidR="00C609D4" w:rsidRPr="00444951" w:rsidRDefault="00C609D4" w:rsidP="00644F30">
      <w:pPr>
        <w:rPr>
          <w:rFonts w:ascii="Times New Roman" w:eastAsia="Batang" w:hAnsi="Times New Roman" w:cs="Times New Roman"/>
          <w:color w:val="000000" w:themeColor="text1"/>
          <w:w w:val="101"/>
          <w:sz w:val="22"/>
        </w:rPr>
      </w:pPr>
      <w:r w:rsidRPr="00444951">
        <w:rPr>
          <w:rFonts w:ascii="Times New Roman" w:eastAsia="Batang" w:hAnsi="Times New Roman" w:cs="Times New Roman"/>
          <w:color w:val="000000" w:themeColor="text1"/>
          <w:w w:val="101"/>
          <w:sz w:val="22"/>
        </w:rPr>
        <w:t>The interpretation of resistant (R), intermediate (I) and sensitive (S) was based on the criteria issued by the Clinical and Laboratory Standards Institute.</w:t>
      </w:r>
      <w:r w:rsidRPr="00444951">
        <w:rPr>
          <w:rFonts w:ascii="Times New Roman" w:eastAsia="Batang" w:hAnsi="Times New Roman" w:cs="Times New Roman"/>
          <w:color w:val="000000" w:themeColor="text1"/>
          <w:w w:val="101"/>
          <w:sz w:val="22"/>
        </w:rPr>
        <w:br w:type="page"/>
      </w:r>
    </w:p>
    <w:p w14:paraId="30ED12FF" w14:textId="77777777" w:rsidR="00C609D4" w:rsidRPr="00444951" w:rsidRDefault="00C609D4" w:rsidP="00644F30">
      <w:pPr>
        <w:rPr>
          <w:rFonts w:ascii="Times New Roman" w:hAnsi="Times New Roman" w:cs="Times New Roman"/>
          <w:color w:val="000000" w:themeColor="text1"/>
        </w:rPr>
        <w:sectPr w:rsidR="00C609D4" w:rsidRPr="00444951" w:rsidSect="00C609D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53CEFD5" w14:textId="0B7A029E" w:rsidR="00C609D4" w:rsidRPr="00444951" w:rsidRDefault="00C609D4" w:rsidP="00C609D4">
      <w:pPr>
        <w:rPr>
          <w:rFonts w:ascii="Times New Roman"/>
          <w:bCs/>
          <w:color w:val="000000" w:themeColor="text1"/>
          <w:w w:val="101"/>
          <w:sz w:val="22"/>
        </w:rPr>
      </w:pPr>
      <w:r w:rsidRPr="00444951">
        <w:rPr>
          <w:rFonts w:ascii="Times New Roman"/>
          <w:b/>
          <w:bCs/>
          <w:color w:val="000000" w:themeColor="text1"/>
          <w:w w:val="101"/>
          <w:sz w:val="22"/>
        </w:rPr>
        <w:t xml:space="preserve">Table S3. </w:t>
      </w:r>
      <w:r w:rsidRPr="00444951">
        <w:rPr>
          <w:rFonts w:ascii="Times New Roman"/>
          <w:bCs/>
          <w:color w:val="000000" w:themeColor="text1"/>
          <w:w w:val="101"/>
          <w:sz w:val="22"/>
        </w:rPr>
        <w:t>List of antimicrobial agents, their subclasses, MIC range of tested concentration, and breakpoints for susceptibility testing</w:t>
      </w:r>
    </w:p>
    <w:tbl>
      <w:tblPr>
        <w:tblW w:w="762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3"/>
        <w:gridCol w:w="205"/>
        <w:gridCol w:w="2644"/>
        <w:gridCol w:w="205"/>
        <w:gridCol w:w="1149"/>
        <w:gridCol w:w="796"/>
        <w:gridCol w:w="992"/>
      </w:tblGrid>
      <w:tr w:rsidR="00444951" w:rsidRPr="00444951" w14:paraId="5DB91E29" w14:textId="77777777" w:rsidTr="009D7519">
        <w:trPr>
          <w:trHeight w:val="508"/>
          <w:jc w:val="center"/>
        </w:trPr>
        <w:tc>
          <w:tcPr>
            <w:tcW w:w="18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98E41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Antimicrobial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subclass</w:t>
            </w:r>
          </w:p>
        </w:tc>
        <w:tc>
          <w:tcPr>
            <w:tcW w:w="2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31F38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 xml:space="preserve">Antimicrobial agent 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(Abbreviation)</w:t>
            </w:r>
          </w:p>
        </w:tc>
        <w:tc>
          <w:tcPr>
            <w:tcW w:w="13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16562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 xml:space="preserve">MIC range of tested concentration 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(</w:t>
            </w:r>
            <w:r w:rsidRPr="00444951">
              <w:rPr>
                <w:rFonts w:ascii="Malgun Gothic" w:eastAsia="Malgun Gothic" w:hAnsi="Malgun Gothic" w:hint="eastAsia"/>
                <w:color w:val="000000" w:themeColor="text1"/>
                <w:kern w:val="0"/>
                <w:szCs w:val="20"/>
              </w:rPr>
              <w:t>㎍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/mL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49BB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  <w:vertAlign w:val="superscript"/>
              </w:rPr>
              <w:t>*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CLS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386B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EUCAST</w:t>
            </w:r>
          </w:p>
        </w:tc>
      </w:tr>
      <w:tr w:rsidR="00444951" w:rsidRPr="00444951" w14:paraId="06776426" w14:textId="77777777" w:rsidTr="009D7519">
        <w:trPr>
          <w:trHeight w:val="508"/>
          <w:jc w:val="center"/>
        </w:trPr>
        <w:tc>
          <w:tcPr>
            <w:tcW w:w="18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6FB10" w14:textId="77777777" w:rsidR="00C609D4" w:rsidRPr="00444951" w:rsidRDefault="00C609D4" w:rsidP="009D751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A6B6D" w14:textId="77777777" w:rsidR="00C609D4" w:rsidRPr="00444951" w:rsidRDefault="00C609D4" w:rsidP="009D751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</w:p>
        </w:tc>
        <w:tc>
          <w:tcPr>
            <w:tcW w:w="13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833E6" w14:textId="77777777" w:rsidR="00C609D4" w:rsidRPr="00444951" w:rsidRDefault="00C609D4" w:rsidP="009D751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BEFB3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Breakpoints (</w:t>
            </w:r>
            <w:r w:rsidRPr="00444951">
              <w:rPr>
                <w:rFonts w:ascii="Malgun Gothic" w:eastAsia="Malgun Gothic" w:hAnsi="Malgun Gothic" w:hint="eastAsia"/>
                <w:color w:val="000000" w:themeColor="text1"/>
                <w:kern w:val="0"/>
                <w:szCs w:val="20"/>
              </w:rPr>
              <w:t>㎍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/mL)</w:t>
            </w:r>
          </w:p>
        </w:tc>
      </w:tr>
      <w:tr w:rsidR="00444951" w:rsidRPr="00444951" w14:paraId="3447FF8F" w14:textId="77777777" w:rsidTr="009D7519">
        <w:trPr>
          <w:trHeight w:val="508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92C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Fluoroquinolones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CCA1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Ciprofloxacin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(CIP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3FE9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0.002-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BE90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Malgun Gothic" w:eastAsia="Malgun Gothic" w:hAnsi="Malgun Gothic" w:hint="eastAsia"/>
                <w:color w:val="000000" w:themeColor="text1"/>
                <w:kern w:val="0"/>
                <w:szCs w:val="20"/>
              </w:rPr>
              <w:t>≥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9E3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&gt;0.5</w:t>
            </w:r>
          </w:p>
        </w:tc>
      </w:tr>
      <w:tr w:rsidR="00444951" w:rsidRPr="00444951" w14:paraId="212B1A50" w14:textId="77777777" w:rsidTr="009D7519">
        <w:trPr>
          <w:trHeight w:val="508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F79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Tetracyclines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0C96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 xml:space="preserve">Tetracycline 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(TET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91FC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0.016-2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52ED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Malgun Gothic" w:eastAsia="Malgun Gothic" w:hAnsi="Malgun Gothic" w:hint="eastAsia"/>
                <w:color w:val="000000" w:themeColor="text1"/>
                <w:kern w:val="0"/>
                <w:szCs w:val="20"/>
              </w:rPr>
              <w:t>≥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4948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&gt;0.5</w:t>
            </w:r>
          </w:p>
        </w:tc>
      </w:tr>
      <w:tr w:rsidR="00444951" w:rsidRPr="00444951" w14:paraId="3EF3FABF" w14:textId="77777777" w:rsidTr="009D7519">
        <w:trPr>
          <w:trHeight w:val="508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9A9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Phenicols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ED84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Chloramphenicol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 xml:space="preserve"> (CHL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D8D6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0.016-2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B90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Malgun Gothic" w:eastAsia="Malgun Gothic" w:hAnsi="Malgun Gothic" w:hint="eastAsia"/>
                <w:color w:val="000000" w:themeColor="text1"/>
                <w:kern w:val="0"/>
                <w:szCs w:val="20"/>
              </w:rPr>
              <w:t>≥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F37D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&gt;8</w:t>
            </w:r>
          </w:p>
        </w:tc>
      </w:tr>
      <w:tr w:rsidR="00444951" w:rsidRPr="00444951" w14:paraId="20A18F2D" w14:textId="77777777" w:rsidTr="009D7519">
        <w:trPr>
          <w:trHeight w:val="508"/>
          <w:jc w:val="center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74070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 xml:space="preserve">Folate Pathway 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inhibitors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FD45E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bookmarkStart w:id="2" w:name="_Hlk122258496"/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 xml:space="preserve">Trimethoprim/Sulfamethocxazole 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br/>
              <w:t>(SXT)</w:t>
            </w:r>
            <w:bookmarkEnd w:id="2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DF28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0.002-3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E689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Malgun Gothic" w:eastAsia="Malgun Gothic" w:hAnsi="Malgun Gothic" w:hint="eastAsia"/>
                <w:color w:val="000000" w:themeColor="text1"/>
                <w:kern w:val="0"/>
                <w:szCs w:val="20"/>
              </w:rPr>
              <w:t>≥</w:t>
            </w: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4/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E9EA" w14:textId="77777777" w:rsidR="00C609D4" w:rsidRPr="00444951" w:rsidRDefault="00C609D4" w:rsidP="009D751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 w:themeColor="text1"/>
                <w:kern w:val="0"/>
                <w:szCs w:val="20"/>
              </w:rPr>
            </w:pPr>
            <w:r w:rsidRPr="00444951">
              <w:rPr>
                <w:rFonts w:ascii="Times New Roman" w:eastAsia="Malgun Gothic"/>
                <w:color w:val="000000" w:themeColor="text1"/>
                <w:kern w:val="0"/>
                <w:szCs w:val="20"/>
              </w:rPr>
              <w:t>&gt;4</w:t>
            </w:r>
          </w:p>
        </w:tc>
      </w:tr>
    </w:tbl>
    <w:p w14:paraId="70FE6AAA" w14:textId="77777777" w:rsidR="00C609D4" w:rsidRPr="00444951" w:rsidRDefault="00C609D4" w:rsidP="00C609D4">
      <w:pPr>
        <w:spacing w:line="240" w:lineRule="auto"/>
        <w:jc w:val="left"/>
        <w:rPr>
          <w:rFonts w:ascii="Times New Roman"/>
          <w:color w:val="000000" w:themeColor="text1"/>
          <w:w w:val="101"/>
          <w:sz w:val="22"/>
        </w:rPr>
      </w:pPr>
      <w:r w:rsidRPr="00444951">
        <w:rPr>
          <w:rFonts w:ascii="Times New Roman"/>
          <w:color w:val="000000" w:themeColor="text1"/>
          <w:w w:val="101"/>
          <w:sz w:val="22"/>
          <w:vertAlign w:val="superscript"/>
        </w:rPr>
        <w:t>*</w:t>
      </w:r>
      <w:r w:rsidRPr="00444951">
        <w:rPr>
          <w:rFonts w:ascii="Times New Roman"/>
          <w:color w:val="000000" w:themeColor="text1"/>
          <w:w w:val="101"/>
          <w:sz w:val="22"/>
        </w:rPr>
        <w:t>CLSI, Clinical and Laboratory Standards Institute guidelines</w:t>
      </w:r>
      <w:r w:rsidRPr="00444951">
        <w:rPr>
          <w:rFonts w:ascii="Times New Roman" w:hint="eastAsia"/>
          <w:color w:val="000000" w:themeColor="text1"/>
          <w:w w:val="101"/>
          <w:sz w:val="22"/>
        </w:rPr>
        <w:t>,</w:t>
      </w:r>
      <w:r w:rsidRPr="00444951">
        <w:rPr>
          <w:rFonts w:ascii="Times New Roman"/>
          <w:color w:val="000000" w:themeColor="text1"/>
          <w:w w:val="101"/>
          <w:sz w:val="22"/>
        </w:rPr>
        <w:t xml:space="preserve"> EUCAST, European Committee on Antimicrobial Susceptibility Testing guidelines</w:t>
      </w:r>
    </w:p>
    <w:p w14:paraId="4E7D1DCD" w14:textId="77777777" w:rsidR="001C4B59" w:rsidRPr="00444951" w:rsidRDefault="001C4B59" w:rsidP="00644F30">
      <w:pPr>
        <w:rPr>
          <w:rFonts w:ascii="Times New Roman" w:hAnsi="Times New Roman" w:cs="Times New Roman"/>
          <w:color w:val="000000" w:themeColor="text1"/>
        </w:rPr>
      </w:pPr>
    </w:p>
    <w:sectPr w:rsidR="001C4B59" w:rsidRPr="00444951" w:rsidSect="00C609D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5CDD7" w14:textId="77777777" w:rsidR="002145F2" w:rsidRDefault="002145F2" w:rsidP="00351B95">
      <w:pPr>
        <w:spacing w:after="0" w:line="240" w:lineRule="auto"/>
      </w:pPr>
      <w:r>
        <w:separator/>
      </w:r>
    </w:p>
  </w:endnote>
  <w:endnote w:type="continuationSeparator" w:id="0">
    <w:p w14:paraId="719A3087" w14:textId="77777777" w:rsidR="002145F2" w:rsidRDefault="002145F2" w:rsidP="00351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37B4A" w14:textId="77777777" w:rsidR="002145F2" w:rsidRDefault="002145F2" w:rsidP="00351B95">
      <w:pPr>
        <w:spacing w:after="0" w:line="240" w:lineRule="auto"/>
      </w:pPr>
      <w:r>
        <w:separator/>
      </w:r>
    </w:p>
  </w:footnote>
  <w:footnote w:type="continuationSeparator" w:id="0">
    <w:p w14:paraId="0A766DE6" w14:textId="77777777" w:rsidR="002145F2" w:rsidRDefault="002145F2" w:rsidP="00351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F30"/>
    <w:rsid w:val="000511C8"/>
    <w:rsid w:val="00053CCB"/>
    <w:rsid w:val="001C4B59"/>
    <w:rsid w:val="001D4EEA"/>
    <w:rsid w:val="002145F2"/>
    <w:rsid w:val="00351B95"/>
    <w:rsid w:val="004125C6"/>
    <w:rsid w:val="00444951"/>
    <w:rsid w:val="004F6FEB"/>
    <w:rsid w:val="00644F30"/>
    <w:rsid w:val="00AD1F37"/>
    <w:rsid w:val="00C05CD2"/>
    <w:rsid w:val="00C318EA"/>
    <w:rsid w:val="00C609D4"/>
    <w:rsid w:val="00DF7095"/>
    <w:rsid w:val="00E329DB"/>
    <w:rsid w:val="00EE6A6F"/>
    <w:rsid w:val="00F9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3865A1"/>
  <w15:chartTrackingRefBased/>
  <w15:docId w15:val="{42E02061-AD64-48BE-B638-866D65B3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44F3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B9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1B95"/>
  </w:style>
  <w:style w:type="paragraph" w:styleId="Footer">
    <w:name w:val="footer"/>
    <w:basedOn w:val="Normal"/>
    <w:link w:val="FooterChar"/>
    <w:uiPriority w:val="99"/>
    <w:unhideWhenUsed/>
    <w:rsid w:val="00351B9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1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B3C4D-565F-4D77-89BD-13F5CE974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난주</dc:creator>
  <cp:keywords/>
  <dc:description/>
  <cp:lastModifiedBy>Reshma Velan</cp:lastModifiedBy>
  <cp:revision>3</cp:revision>
  <dcterms:created xsi:type="dcterms:W3CDTF">2023-12-08T05:48:00Z</dcterms:created>
  <dcterms:modified xsi:type="dcterms:W3CDTF">2024-03-13T05:47:00Z</dcterms:modified>
</cp:coreProperties>
</file>